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nformation</w:t>
      </w:r>
      <w:r>
        <w:rPr>
          <w:rFonts w:hint="eastAsia" w:ascii="Times New Roman" w:hAnsi="Times New Roman" w:cs="Times New Roman"/>
          <w:sz w:val="28"/>
          <w:szCs w:val="28"/>
        </w:rPr>
        <w:t xml:space="preserve"> of primers and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q</w:t>
      </w:r>
      <w:r>
        <w:rPr>
          <w:rFonts w:ascii="Times New Roman" w:hAnsi="Times New Roman" w:cs="Times New Roman"/>
          <w:sz w:val="28"/>
          <w:szCs w:val="28"/>
        </w:rPr>
        <w:t xml:space="preserve">RT-PCR </w:t>
      </w:r>
      <w:r>
        <w:rPr>
          <w:rFonts w:hint="eastAsia" w:ascii="Times New Roman" w:hAnsi="Times New Roman" w:cs="Times New Roman"/>
          <w:sz w:val="28"/>
          <w:szCs w:val="28"/>
        </w:rPr>
        <w:t>systems</w:t>
      </w:r>
    </w:p>
    <w:p/>
    <w:tbl>
      <w:tblPr>
        <w:tblStyle w:val="5"/>
        <w:tblW w:w="92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904"/>
        <w:gridCol w:w="25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quence(5’- 3’)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roduct Length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in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GACTCTGGTGTTCCTCGC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tin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CATCTTTCCTCCTGTTATTT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3G00268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AAAGAGTTTGTCAAGGTGGTGG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3G00268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GGATGTCATTGCGGCTG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G0210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AGGGCGCAATGTCATAC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G0210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CCAAGACTTCCAACCGA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3G0023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ACCTGTCCTTCTGGTCCATG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3G0023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GTGCGTCACCTCTGTCTTT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9G0050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TCCACTCAGGGTATTTGC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9G0050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CTCTCTCTTGCTCAGACTTGT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9G00502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GAGAGAAATGATGCCCTG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9G00502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TCCAAAAGTAACACTCGACGA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9G00521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TGACTGCTACTGCTTCTC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9G00521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AATCTCCCTCAGCAAACCAT 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10G00289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TGGCACATCTGCTTCC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10G00289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CTCTGTATACCCTGGCTTCTT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12G0145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GACTTATCCGAAGATGTTGGG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12G01450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AAGCAATGAAATCTGTCAAAGC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7G02068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F</w:t>
            </w:r>
          </w:p>
        </w:tc>
        <w:tc>
          <w:tcPr>
            <w:tcW w:w="3904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GCAGCGACTTCTACTCTC</w:t>
            </w:r>
          </w:p>
        </w:tc>
        <w:tc>
          <w:tcPr>
            <w:tcW w:w="258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bur07G02068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R</w:t>
            </w:r>
          </w:p>
        </w:tc>
        <w:tc>
          <w:tcPr>
            <w:tcW w:w="39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</w:rPr>
              <w:t>CAAGGTGATAGCTTGATGCC</w:t>
            </w:r>
          </w:p>
        </w:tc>
        <w:tc>
          <w:tcPr>
            <w:tcW w:w="25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/>
    <w:tbl>
      <w:tblPr>
        <w:tblStyle w:val="5"/>
        <w:tblpPr w:leftFromText="180" w:rightFromText="180" w:vertAnchor="text" w:horzAnchor="page" w:tblpX="1844" w:tblpY="813"/>
        <w:tblOverlap w:val="never"/>
        <w:tblW w:w="5103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99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tar® SybrGreen  qPCRmasterMix</w:t>
            </w:r>
          </w:p>
        </w:tc>
        <w:tc>
          <w:tcPr>
            <w:tcW w:w="992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μ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 Forward Primer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0μM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μ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 Reverse Primer</w:t>
            </w:r>
            <w:r>
              <w:rPr>
                <w:rFonts w:hint="eastAsia"/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10μM</w:t>
            </w:r>
            <w:r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μ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NA</w:t>
            </w:r>
          </w:p>
        </w:tc>
        <w:tc>
          <w:tcPr>
            <w:tcW w:w="992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μ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μ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6"/>
              <w:spacing w:line="360" w:lineRule="auto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6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</w:t>
            </w:r>
            <w:bookmarkStart w:id="0" w:name="_GoBack"/>
            <w:bookmarkEnd w:id="0"/>
            <w:r>
              <w:rPr>
                <w:sz w:val="24"/>
                <w:szCs w:val="24"/>
              </w:rPr>
              <w:t xml:space="preserve"> μl</w:t>
            </w:r>
          </w:p>
        </w:tc>
      </w:tr>
    </w:tbl>
    <w:p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q</w:t>
      </w:r>
      <w:r>
        <w:rPr>
          <w:rFonts w:ascii="Times New Roman" w:hAnsi="Times New Roman" w:cs="Times New Roman"/>
          <w:sz w:val="28"/>
          <w:szCs w:val="28"/>
        </w:rPr>
        <w:t xml:space="preserve">RT-PCR </w:t>
      </w:r>
      <w:r>
        <w:rPr>
          <w:rFonts w:hint="eastAsia" w:ascii="Times New Roman" w:hAnsi="Times New Roman" w:cs="Times New Roman"/>
          <w:sz w:val="28"/>
          <w:szCs w:val="28"/>
        </w:rPr>
        <w:t>system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C6675"/>
    <w:rsid w:val="001B734A"/>
    <w:rsid w:val="00212DD5"/>
    <w:rsid w:val="002D3A1D"/>
    <w:rsid w:val="003E2D8D"/>
    <w:rsid w:val="008E652D"/>
    <w:rsid w:val="009D3E54"/>
    <w:rsid w:val="00B26FA9"/>
    <w:rsid w:val="00B72C74"/>
    <w:rsid w:val="00BB1296"/>
    <w:rsid w:val="00C27302"/>
    <w:rsid w:val="00C84C35"/>
    <w:rsid w:val="00DC798A"/>
    <w:rsid w:val="00DE5F29"/>
    <w:rsid w:val="00EC64F1"/>
    <w:rsid w:val="14FE70E4"/>
    <w:rsid w:val="19D37B51"/>
    <w:rsid w:val="1C935733"/>
    <w:rsid w:val="22657DBC"/>
    <w:rsid w:val="2B7C7F9F"/>
    <w:rsid w:val="32ED0C8A"/>
    <w:rsid w:val="360429B7"/>
    <w:rsid w:val="3FCD7322"/>
    <w:rsid w:val="48746D98"/>
    <w:rsid w:val="4CF77430"/>
    <w:rsid w:val="4D6E503B"/>
    <w:rsid w:val="5119490B"/>
    <w:rsid w:val="5205004C"/>
    <w:rsid w:val="593301B2"/>
    <w:rsid w:val="5F155565"/>
    <w:rsid w:val="625160E9"/>
    <w:rsid w:val="62B77013"/>
    <w:rsid w:val="68344A5D"/>
    <w:rsid w:val="6D7B285F"/>
    <w:rsid w:val="6F7A7F9F"/>
    <w:rsid w:val="70316F87"/>
    <w:rsid w:val="70EA4918"/>
    <w:rsid w:val="75484679"/>
    <w:rsid w:val="758B3138"/>
    <w:rsid w:val="7BD40B05"/>
    <w:rsid w:val="7F21735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p0"/>
    <w:basedOn w:val="1"/>
    <w:qFormat/>
    <w:uiPriority w:val="0"/>
    <w:pPr>
      <w:widowControl/>
    </w:pPr>
    <w:rPr>
      <w:rFonts w:ascii="Times New Roman" w:hAnsi="Times New Roman" w:eastAsia="宋体" w:cs="Times New Roman"/>
      <w:kern w:val="0"/>
      <w:szCs w:val="21"/>
    </w:r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865</Characters>
  <Lines>7</Lines>
  <Paragraphs>2</Paragraphs>
  <TotalTime>2</TotalTime>
  <ScaleCrop>false</ScaleCrop>
  <LinksUpToDate>false</LinksUpToDate>
  <CharactersWithSpaces>1014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9:29:00Z</dcterms:created>
  <dc:creator>hou316</dc:creator>
  <cp:lastModifiedBy>侯晨</cp:lastModifiedBy>
  <dcterms:modified xsi:type="dcterms:W3CDTF">2022-10-18T09:19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